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1DB4" w:rsidRPr="004E61AC" w:rsidRDefault="00791DB4" w:rsidP="00791DB4">
      <w:pPr>
        <w:spacing w:line="480" w:lineRule="auto"/>
        <w:ind w:firstLineChars="0" w:firstLine="0"/>
        <w:jc w:val="left"/>
        <w:rPr>
          <w:b/>
          <w:sz w:val="20"/>
          <w:szCs w:val="20"/>
        </w:rPr>
      </w:pPr>
      <w:r w:rsidRPr="004E61AC">
        <w:rPr>
          <w:b/>
          <w:sz w:val="20"/>
          <w:szCs w:val="20"/>
        </w:rPr>
        <w:t xml:space="preserve">Supplementary table 1 </w:t>
      </w:r>
      <w:r w:rsidR="00B84414">
        <w:rPr>
          <w:b/>
          <w:sz w:val="20"/>
          <w:szCs w:val="20"/>
        </w:rPr>
        <w:t>C</w:t>
      </w:r>
      <w:r w:rsidRPr="004E61AC">
        <w:rPr>
          <w:b/>
          <w:sz w:val="20"/>
          <w:szCs w:val="20"/>
        </w:rPr>
        <w:t>haracteristics of study sample by fatty fish consumption on 1,862 participants of the Guangzhou Biobank Cohort Study</w:t>
      </w:r>
    </w:p>
    <w:tbl>
      <w:tblPr>
        <w:tblStyle w:val="a3"/>
        <w:tblW w:w="10261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6"/>
        <w:gridCol w:w="2026"/>
        <w:gridCol w:w="2026"/>
        <w:gridCol w:w="2027"/>
        <w:gridCol w:w="916"/>
      </w:tblGrid>
      <w:tr w:rsidR="00791DB4" w:rsidRPr="00A60947" w:rsidTr="00A45C7E">
        <w:trPr>
          <w:trHeight w:val="340"/>
          <w:jc w:val="center"/>
        </w:trPr>
        <w:tc>
          <w:tcPr>
            <w:tcW w:w="326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0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atty fish consumption, servings per week (one serving = 50 g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n = 1,521)</w:t>
            </w:r>
          </w:p>
        </w:tc>
        <w:tc>
          <w:tcPr>
            <w:tcW w:w="2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 (n 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16)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C76DC7">
              <w:rPr>
                <w:rFonts w:cs="Times New Roman"/>
                <w:sz w:val="20"/>
                <w:szCs w:val="20"/>
              </w:rPr>
              <w:t>≥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25)</w:t>
            </w:r>
          </w:p>
        </w:tc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13 (6.5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11 (6.1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.75 (6.1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Pr="00A60947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6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9 (48.5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 (53.4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7 (56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82 (51.4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4 (46.5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8 (43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Education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Primary or below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1 (36.8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 (38.7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 (25.7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60947">
              <w:rPr>
                <w:rFonts w:cs="Times New Roman"/>
                <w:sz w:val="20"/>
                <w:szCs w:val="20"/>
              </w:rPr>
              <w:t>iddle schoo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88 (51.8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0 (43.1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 (62.6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A60947">
              <w:rPr>
                <w:rFonts w:cs="Times New Roman"/>
                <w:sz w:val="20"/>
                <w:szCs w:val="20"/>
              </w:rPr>
              <w:t>ollege or abov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2 (11.3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 (18.1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 (11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Family income (</w:t>
            </w:r>
            <w:r>
              <w:rPr>
                <w:rFonts w:cs="Times New Roman"/>
                <w:sz w:val="20"/>
                <w:szCs w:val="20"/>
              </w:rPr>
              <w:t>CNY</w:t>
            </w:r>
            <w:r w:rsidRPr="00993B67">
              <w:rPr>
                <w:rFonts w:cs="Times New Roman"/>
                <w:sz w:val="20"/>
                <w:szCs w:val="20"/>
              </w:rPr>
              <w:t>/year)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8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10,0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 (1.1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2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10,000-29,99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7 (11.6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 (9.4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 (9.3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30,000-49,999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5 (28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 (25.8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 (27.1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≥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5 (12.1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 (16.3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 (15.1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6 (46.4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 (48.2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4 (46.2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0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Manu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4 (55.4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 (53.4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9 (52.8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on-manu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6 (25.38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 (28.4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 (27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1 (19.1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 (18.1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 (19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Drinking status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2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5 (27.9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 (22.4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 (26.6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v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096 (72.0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0 (77.5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5 (73.3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Smoking status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058 (69.5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1 (69.8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0 (66.6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8 (14.33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 (10.3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 (12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5 (16.11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 (19.8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 (20.8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3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 (0.79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0.8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3 (25.8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 (18.9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4 (28.4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ctive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116 (73.37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3 (80.1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1 (71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B</w:t>
            </w:r>
            <w:r w:rsidRPr="00A60947">
              <w:rPr>
                <w:rFonts w:cs="Times New Roman"/>
                <w:sz w:val="20"/>
                <w:szCs w:val="20"/>
              </w:rPr>
              <w:t>MI (kg/m</w:t>
            </w:r>
            <w:r w:rsidRPr="00A6094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60947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84 (3.46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94 (3.1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86 (3.5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6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37 (9.3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50 (8.8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23 (9.8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7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S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55 (19.6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8.23 (17.5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2.04 (20.8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3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D</w:t>
            </w:r>
            <w:r w:rsidRPr="00993B6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19 (10.2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03 (8.8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5.05 (10.9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8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F</w:t>
            </w:r>
            <w:r w:rsidRPr="00993B67">
              <w:rPr>
                <w:rFonts w:cs="Times New Roman"/>
                <w:sz w:val="20"/>
                <w:szCs w:val="20"/>
              </w:rPr>
              <w:t>PG (mmol/L), median (IQR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8 (4.72, 5.54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7 (4.72, 5.6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2 (4.71, 5.7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9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T</w:t>
            </w:r>
            <w:r w:rsidRPr="00993B67">
              <w:rPr>
                <w:rFonts w:cs="Times New Roman"/>
                <w:sz w:val="20"/>
                <w:szCs w:val="20"/>
              </w:rPr>
              <w:t>C (mmol/L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7 (1.15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5 (1.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4 (0.9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7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lastRenderedPageBreak/>
              <w:t>T</w:t>
            </w:r>
            <w:r w:rsidRPr="00993B67">
              <w:rPr>
                <w:rFonts w:cs="Times New Roman"/>
                <w:sz w:val="20"/>
                <w:szCs w:val="20"/>
              </w:rPr>
              <w:t>G (mmol/L), median (IQR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5 (1.05, 2.12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8 (0.99, 1.9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7 (1.00, 2.1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0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H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30)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5 (0.3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2 (0.2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9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L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7 (0.89)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9 (0.85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2 (0.93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4</w:t>
            </w:r>
          </w:p>
        </w:tc>
      </w:tr>
    </w:tbl>
    <w:p w:rsidR="00791DB4" w:rsidRDefault="00791DB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4E61AC">
        <w:rPr>
          <w:sz w:val="20"/>
          <w:szCs w:val="20"/>
        </w:rPr>
        <w:t>CNY, Chinese Yuan (US$1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>=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 xml:space="preserve">7CNY); </w:t>
      </w:r>
      <w:r w:rsidRPr="004E61AC">
        <w:rPr>
          <w:rFonts w:hint="eastAsia"/>
          <w:sz w:val="20"/>
          <w:szCs w:val="20"/>
        </w:rPr>
        <w:t>S</w:t>
      </w:r>
      <w:r w:rsidRPr="004E61AC">
        <w:rPr>
          <w:sz w:val="20"/>
          <w:szCs w:val="20"/>
        </w:rPr>
        <w:t>D, standard deviation; IQR, interquartile range; BMI, body mass index; SBP, systolic blood pressure; DBP, diastolic blood pressure; FPG, fasting plasma-glucose; TC, total cholesterol; TG, triglyceride</w:t>
      </w:r>
      <w:r w:rsidR="005F164D">
        <w:rPr>
          <w:sz w:val="20"/>
          <w:szCs w:val="20"/>
        </w:rPr>
        <w:t>s</w:t>
      </w:r>
      <w:r w:rsidRPr="004E61AC">
        <w:rPr>
          <w:sz w:val="20"/>
          <w:szCs w:val="20"/>
        </w:rPr>
        <w:t>; HDL</w:t>
      </w:r>
      <w:r w:rsidR="008607CD">
        <w:rPr>
          <w:sz w:val="20"/>
          <w:szCs w:val="20"/>
        </w:rPr>
        <w:t>-C</w:t>
      </w:r>
      <w:r w:rsidRPr="004E61AC">
        <w:rPr>
          <w:sz w:val="20"/>
          <w:szCs w:val="20"/>
        </w:rPr>
        <w:t>, high-density lipoprotein cholesterol; LDL</w:t>
      </w:r>
      <w:r w:rsidR="008607CD">
        <w:rPr>
          <w:sz w:val="20"/>
          <w:szCs w:val="20"/>
        </w:rPr>
        <w:t>-C</w:t>
      </w:r>
      <w:r w:rsidRPr="004E61AC">
        <w:rPr>
          <w:sz w:val="20"/>
          <w:szCs w:val="20"/>
        </w:rPr>
        <w:t>, low-density lipoprotein cholesterol.</w:t>
      </w: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791DB4" w:rsidRPr="004E61AC" w:rsidRDefault="00791DB4" w:rsidP="00791DB4">
      <w:pPr>
        <w:spacing w:line="480" w:lineRule="auto"/>
        <w:ind w:firstLineChars="0" w:firstLine="0"/>
        <w:jc w:val="left"/>
        <w:rPr>
          <w:b/>
          <w:sz w:val="20"/>
          <w:szCs w:val="20"/>
        </w:rPr>
      </w:pPr>
      <w:r w:rsidRPr="004E61AC">
        <w:rPr>
          <w:b/>
          <w:sz w:val="20"/>
          <w:szCs w:val="20"/>
        </w:rPr>
        <w:lastRenderedPageBreak/>
        <w:t xml:space="preserve">Supplementary table 2 </w:t>
      </w:r>
      <w:r w:rsidR="00B84414">
        <w:rPr>
          <w:b/>
          <w:sz w:val="20"/>
          <w:szCs w:val="20"/>
        </w:rPr>
        <w:t>C</w:t>
      </w:r>
      <w:r w:rsidRPr="004E61AC">
        <w:rPr>
          <w:b/>
          <w:sz w:val="20"/>
          <w:szCs w:val="20"/>
        </w:rPr>
        <w:t>haracteristics of study sample by other fish consumption on 1,862 participants of the Guangzhou Biobank Cohort Study</w:t>
      </w:r>
    </w:p>
    <w:tbl>
      <w:tblPr>
        <w:tblStyle w:val="a3"/>
        <w:tblW w:w="1048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3"/>
        <w:gridCol w:w="1577"/>
        <w:gridCol w:w="1577"/>
        <w:gridCol w:w="1578"/>
        <w:gridCol w:w="1578"/>
        <w:gridCol w:w="916"/>
      </w:tblGrid>
      <w:tr w:rsidR="00791DB4" w:rsidRPr="00A60947" w:rsidTr="00A45C7E">
        <w:trPr>
          <w:trHeight w:val="340"/>
          <w:jc w:val="center"/>
        </w:trPr>
        <w:tc>
          <w:tcPr>
            <w:tcW w:w="32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ther fish consumption, servings per week (one serving = 50 g)</w:t>
            </w:r>
          </w:p>
        </w:tc>
        <w:tc>
          <w:tcPr>
            <w:tcW w:w="91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60947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-3 (n = 393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-6 (n 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560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-10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644)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C2464B">
              <w:rPr>
                <w:rFonts w:cs="Times New Roman"/>
                <w:sz w:val="20"/>
                <w:szCs w:val="20"/>
              </w:rPr>
              <w:t>≥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65)</w:t>
            </w:r>
          </w:p>
        </w:tc>
        <w:tc>
          <w:tcPr>
            <w:tcW w:w="91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91 (6.3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13 (6.6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03 (6.5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07 (6.0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5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Pr="00A60947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5 (39.4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7 (51.2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7 (55.4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9 (48.6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8 (60.5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3 (48.7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7 (44.5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6 (51.3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Education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9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Primary or belo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9 (37.9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8 (37.1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1 (32.7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6 (36.2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60947">
              <w:rPr>
                <w:rFonts w:cs="Times New Roman"/>
                <w:sz w:val="20"/>
                <w:szCs w:val="20"/>
              </w:rPr>
              <w:t>iddle scho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7 (52.6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8 (48.6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3 (54.8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 (53.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A60947">
              <w:rPr>
                <w:rFonts w:cs="Times New Roman"/>
                <w:sz w:val="20"/>
                <w:szCs w:val="20"/>
              </w:rPr>
              <w:t>ollege or abov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 (9.4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4 (13.2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 (12.4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 (10.2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Family income (</w:t>
            </w:r>
            <w:r>
              <w:rPr>
                <w:rFonts w:cs="Times New Roman"/>
                <w:sz w:val="20"/>
                <w:szCs w:val="20"/>
              </w:rPr>
              <w:t>CNY</w:t>
            </w:r>
            <w:r w:rsidRPr="00993B67">
              <w:rPr>
                <w:rFonts w:cs="Times New Roman"/>
                <w:sz w:val="20"/>
                <w:szCs w:val="20"/>
              </w:rPr>
              <w:t>/year)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10,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1.2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1.2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0.6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2.6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10,000-29,9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 (14.7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4 (11.4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 (9.4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 (9.8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30,000-49,9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5 (26.7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2 (25.3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5 (31.8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4 (27.9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≥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 (11.4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 (13.0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6 (13.3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 (12.8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0 (45.8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4 (48.9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8 (44.72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4 (46.79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Manu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1 (58.7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5 (50.8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7 (56.9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2 (53.5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on-manu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 (20.3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0 (30.3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2 (25.1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9 (26.0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2 (20.8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5 (18.7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5 (17.8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4 (20.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Drinking status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4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2 (31.0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0 (25.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6 (27.3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 (27.5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v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1 (68.9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0 (75.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8 (72.6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2 (72.4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Smoking status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0 (76.3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8 (69.2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19 (65.0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2 (68.6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 (10.9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 (15.0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4 (14.6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 (13.9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0 (12.7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8 (15.7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1 (20.3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 (17.3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1.2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5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0.7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2 (28.5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0 (28.5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0 (24.8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 (17.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ctiv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6 (70.2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7 (70.8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9 (74.3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8 (82.2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B</w:t>
            </w:r>
            <w:r w:rsidRPr="00A60947">
              <w:rPr>
                <w:rFonts w:cs="Times New Roman"/>
                <w:sz w:val="20"/>
                <w:szCs w:val="20"/>
              </w:rPr>
              <w:t>MI (kg/m</w:t>
            </w:r>
            <w:r w:rsidRPr="00A6094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60947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90 (3.4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.03 (3.3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78 (3.3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55 (3.7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2.94 (9.1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68 (9.28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63 (9.3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2.65 (9.7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2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S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46 (20.5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70 (19.2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57 (19.7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54 (18.9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0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D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41 (10.3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.88 (9.97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79 (10.4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56 (10.3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9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F</w:t>
            </w:r>
            <w:r w:rsidRPr="00993B67">
              <w:rPr>
                <w:rFonts w:cs="Times New Roman"/>
                <w:sz w:val="20"/>
                <w:szCs w:val="20"/>
              </w:rPr>
              <w:t>PG (mmol/L), median (IQ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9 (4.71, 5.5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0 (4.73, 5.59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8 (4.74, 5.56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6 (4.66, 5.5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2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T</w:t>
            </w:r>
            <w:r w:rsidRPr="00993B67">
              <w:rPr>
                <w:rFonts w:cs="Times New Roman"/>
                <w:sz w:val="20"/>
                <w:szCs w:val="20"/>
              </w:rPr>
              <w:t>C (mmol/L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5 (1.0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5 (1.24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0 (1.05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9 (1.2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4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lastRenderedPageBreak/>
              <w:t>T</w:t>
            </w:r>
            <w:r w:rsidRPr="00993B67">
              <w:rPr>
                <w:rFonts w:cs="Times New Roman"/>
                <w:sz w:val="20"/>
                <w:szCs w:val="20"/>
              </w:rPr>
              <w:t>G (mmol/L), median (IQ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4 (1.08, 2.0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3 (1.00, 2.13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6 (1.05, 2.10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8 (1.02, 2.1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H</w:t>
            </w:r>
            <w:r w:rsidRPr="00993B67">
              <w:rPr>
                <w:rFonts w:cs="Times New Roman"/>
                <w:sz w:val="20"/>
                <w:szCs w:val="20"/>
              </w:rPr>
              <w:t>DL</w:t>
            </w:r>
            <w:r>
              <w:rPr>
                <w:rFonts w:cs="Times New Roman"/>
                <w:sz w:val="20"/>
                <w:szCs w:val="20"/>
              </w:rPr>
              <w:t>-C</w:t>
            </w:r>
            <w:r w:rsidRPr="00993B6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2 (0.2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3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0 (0.31)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3 (0.3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5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L</w:t>
            </w:r>
            <w:r w:rsidRPr="00993B67">
              <w:rPr>
                <w:rFonts w:cs="Times New Roman"/>
                <w:sz w:val="20"/>
                <w:szCs w:val="20"/>
              </w:rPr>
              <w:t xml:space="preserve">DL </w:t>
            </w:r>
            <w:r>
              <w:rPr>
                <w:rFonts w:cs="Times New Roman"/>
                <w:sz w:val="20"/>
                <w:szCs w:val="20"/>
              </w:rPr>
              <w:t>-C</w:t>
            </w:r>
            <w:r w:rsidRPr="00993B67">
              <w:rPr>
                <w:rFonts w:cs="Times New Roman"/>
                <w:sz w:val="20"/>
                <w:szCs w:val="20"/>
              </w:rPr>
              <w:t>(mmol/L), mean (SD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8 (0.90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2 (0.92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5 (0.83)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7 (0.9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4</w:t>
            </w:r>
          </w:p>
        </w:tc>
      </w:tr>
    </w:tbl>
    <w:p w:rsidR="00791DB4" w:rsidRDefault="00791DB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4E61AC">
        <w:rPr>
          <w:sz w:val="20"/>
          <w:szCs w:val="20"/>
        </w:rPr>
        <w:t>CNY, Chinese Yuan (US$1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>=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 xml:space="preserve">7CNY); </w:t>
      </w:r>
      <w:r w:rsidRPr="004E61AC">
        <w:rPr>
          <w:rFonts w:hint="eastAsia"/>
          <w:sz w:val="20"/>
          <w:szCs w:val="20"/>
        </w:rPr>
        <w:t>S</w:t>
      </w:r>
      <w:r w:rsidRPr="004E61AC">
        <w:rPr>
          <w:sz w:val="20"/>
          <w:szCs w:val="20"/>
        </w:rPr>
        <w:t>D, standard deviation; IQR, interquartile range; BMI, body mass index; SBP, systolic blood pressure; DBP, diastolic blood pressure; FPG, fasting plasma-glucose; TC, total cholesterol; TG, triglyceride</w:t>
      </w:r>
      <w:r w:rsidR="005F164D">
        <w:rPr>
          <w:sz w:val="20"/>
          <w:szCs w:val="20"/>
        </w:rPr>
        <w:t>s</w:t>
      </w:r>
      <w:r w:rsidRPr="004E61AC">
        <w:rPr>
          <w:sz w:val="20"/>
          <w:szCs w:val="20"/>
        </w:rPr>
        <w:t>; HDL</w:t>
      </w:r>
      <w:r w:rsidR="008607CD">
        <w:rPr>
          <w:sz w:val="20"/>
          <w:szCs w:val="20"/>
        </w:rPr>
        <w:t>-C</w:t>
      </w:r>
      <w:r w:rsidRPr="004E61AC">
        <w:rPr>
          <w:sz w:val="20"/>
          <w:szCs w:val="20"/>
        </w:rPr>
        <w:t>, high-density lipoprotein cholesterol; LDL</w:t>
      </w:r>
      <w:r w:rsidR="008607CD">
        <w:rPr>
          <w:sz w:val="20"/>
          <w:szCs w:val="20"/>
        </w:rPr>
        <w:t>-C</w:t>
      </w:r>
      <w:r w:rsidRPr="004E61AC">
        <w:rPr>
          <w:sz w:val="20"/>
          <w:szCs w:val="20"/>
        </w:rPr>
        <w:t>, low-density lipoprotein cholesterol.</w:t>
      </w: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Pr="004E61AC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791DB4" w:rsidRPr="004E61AC" w:rsidRDefault="00791DB4" w:rsidP="00791DB4">
      <w:pPr>
        <w:spacing w:line="480" w:lineRule="auto"/>
        <w:ind w:firstLineChars="0" w:firstLine="0"/>
        <w:jc w:val="left"/>
        <w:rPr>
          <w:b/>
          <w:sz w:val="20"/>
          <w:szCs w:val="20"/>
        </w:rPr>
      </w:pPr>
      <w:r w:rsidRPr="004E61AC">
        <w:rPr>
          <w:b/>
          <w:sz w:val="20"/>
          <w:szCs w:val="20"/>
        </w:rPr>
        <w:lastRenderedPageBreak/>
        <w:t xml:space="preserve">Supplementary table 3 </w:t>
      </w:r>
      <w:r w:rsidR="00B84414">
        <w:rPr>
          <w:b/>
          <w:sz w:val="20"/>
          <w:szCs w:val="20"/>
        </w:rPr>
        <w:t>C</w:t>
      </w:r>
      <w:r w:rsidRPr="004E61AC">
        <w:rPr>
          <w:b/>
          <w:sz w:val="20"/>
          <w:szCs w:val="20"/>
        </w:rPr>
        <w:t>haracteristics of study sample by aquatic and sea food consumption on 1,862 participants of the Guangzhou Biobank Cohort Study</w:t>
      </w:r>
    </w:p>
    <w:tbl>
      <w:tblPr>
        <w:tblStyle w:val="a3"/>
        <w:tblW w:w="10433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098"/>
        <w:gridCol w:w="2098"/>
        <w:gridCol w:w="2098"/>
        <w:gridCol w:w="851"/>
      </w:tblGrid>
      <w:tr w:rsidR="00791DB4" w:rsidRPr="00A60947" w:rsidTr="00A45C7E">
        <w:trPr>
          <w:trHeight w:val="340"/>
          <w:jc w:val="center"/>
        </w:trPr>
        <w:tc>
          <w:tcPr>
            <w:tcW w:w="32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</w:t>
            </w:r>
            <w:r w:rsidRPr="00D94451">
              <w:rPr>
                <w:rFonts w:cs="Times New Roman"/>
                <w:sz w:val="20"/>
                <w:szCs w:val="20"/>
              </w:rPr>
              <w:t>quatic and sea food</w:t>
            </w:r>
            <w:r>
              <w:rPr>
                <w:rFonts w:cs="Times New Roman"/>
                <w:sz w:val="20"/>
                <w:szCs w:val="20"/>
              </w:rPr>
              <w:t xml:space="preserve"> consumption, servings per week (one serving = 50 g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n = 1,382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 (n 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24)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C76DC7">
              <w:rPr>
                <w:rFonts w:cs="Times New Roman"/>
                <w:sz w:val="20"/>
                <w:szCs w:val="20"/>
              </w:rPr>
              <w:t>≥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156)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04 (6.5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56 (6.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35 (6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7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Pr="00A60947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71 (48.5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5 (47.8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2 (65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1 (51.4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9 (52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4 (34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Educatio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Primary or below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14 (37.1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2 (31.4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8 (30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60947">
              <w:rPr>
                <w:rFonts w:cs="Times New Roman"/>
                <w:sz w:val="20"/>
                <w:szCs w:val="20"/>
              </w:rPr>
              <w:t>iddle schoo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3 (52.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5 (54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1 (51.9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Pr="00A60947">
              <w:rPr>
                <w:rFonts w:cs="Times New Roman"/>
                <w:sz w:val="20"/>
                <w:szCs w:val="20"/>
              </w:rPr>
              <w:t>ollege or abo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5 (10.4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 (14.5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 (17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Family income (</w:t>
            </w:r>
            <w:r>
              <w:rPr>
                <w:rFonts w:cs="Times New Roman"/>
                <w:sz w:val="20"/>
                <w:szCs w:val="20"/>
              </w:rPr>
              <w:t>CNY</w:t>
            </w:r>
            <w:r w:rsidRPr="00993B67">
              <w:rPr>
                <w:rFonts w:cs="Times New Roman"/>
                <w:sz w:val="20"/>
                <w:szCs w:val="20"/>
              </w:rPr>
              <w:t>/year)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10,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 (1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9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10,000-29,9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9 (11.5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 (9.2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 (12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30,000-49,999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7 (28.0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5 (29.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 (28.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≥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2 (12.4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1 (12.6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5 (16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0 (47.0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5 (47.8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 (39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6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4 (55.2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5 (54.0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6 (55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on-manual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2 (25.4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1 (28.0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 (24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6 (19.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8 (17.9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 (20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Drinking statu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19 (30.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4 (19.7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 (17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v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63 (69.6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0 (80.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8 (82.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Smoking status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68 (70.0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1 (71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0 (57.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7 (13.5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 (12.9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 (18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7 (16.4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1 (15.7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 (23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 (0.7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6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0.6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1 (23.9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2 (28.4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 (35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ctive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,041 (75.3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0 (70.99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9 (63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B</w:t>
            </w:r>
            <w:r w:rsidRPr="00993B67">
              <w:rPr>
                <w:rFonts w:cs="Times New Roman"/>
                <w:sz w:val="20"/>
                <w:szCs w:val="20"/>
              </w:rPr>
              <w:t>MI (kg/m</w:t>
            </w:r>
            <w:r w:rsidRPr="00993B6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993B67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87 (3.4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51 (3.2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.34 (3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42 (9.5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1.93 (8.2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5.79 (9.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S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1.56 (19.9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7.95 (18.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7.39 (18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D</w:t>
            </w:r>
            <w:r w:rsidRPr="00993B6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50 (10.3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.67 (9.2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4.06 (1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7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F</w:t>
            </w:r>
            <w:r w:rsidRPr="00993B67">
              <w:rPr>
                <w:rFonts w:cs="Times New Roman"/>
                <w:sz w:val="20"/>
                <w:szCs w:val="20"/>
              </w:rPr>
              <w:t>PG (mmol/L), median (IQ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9 (4.73, 5.5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3 (4.71, 5.4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5 (4.68, 5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4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T</w:t>
            </w:r>
            <w:r w:rsidRPr="00993B67">
              <w:rPr>
                <w:rFonts w:cs="Times New Roman"/>
                <w:sz w:val="20"/>
                <w:szCs w:val="20"/>
              </w:rPr>
              <w:t>C (mmol/L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5 (1.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0 (1.0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5 (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5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993B6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lastRenderedPageBreak/>
              <w:t>T</w:t>
            </w:r>
            <w:r w:rsidRPr="00993B67">
              <w:rPr>
                <w:rFonts w:cs="Times New Roman"/>
                <w:sz w:val="20"/>
                <w:szCs w:val="20"/>
              </w:rPr>
              <w:t>G (mmol/L), median (IQR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5 (1.05, 2.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9 (1.01, 2.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1.06, 2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3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H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0 (0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6 (0.3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791DB4" w:rsidRPr="00A60947" w:rsidTr="00A45C7E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L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7 (0.9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8 (0.88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8 (0.9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91DB4" w:rsidRPr="00A60947" w:rsidRDefault="00791DB4" w:rsidP="00A45C7E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5</w:t>
            </w:r>
          </w:p>
        </w:tc>
      </w:tr>
    </w:tbl>
    <w:p w:rsidR="00791DB4" w:rsidRDefault="00791DB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4E61AC">
        <w:rPr>
          <w:sz w:val="20"/>
          <w:szCs w:val="20"/>
        </w:rPr>
        <w:t>CNY, Chinese Yuan (US$1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>=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 xml:space="preserve">7CNY); </w:t>
      </w:r>
      <w:r w:rsidRPr="004E61AC">
        <w:rPr>
          <w:rFonts w:hint="eastAsia"/>
          <w:sz w:val="20"/>
          <w:szCs w:val="20"/>
        </w:rPr>
        <w:t>S</w:t>
      </w:r>
      <w:r w:rsidRPr="004E61AC">
        <w:rPr>
          <w:sz w:val="20"/>
          <w:szCs w:val="20"/>
        </w:rPr>
        <w:t>D, standard deviation; IQR, interquartile range; BMI, body mass index; SBP, systolic blood pressure; DBP, diastolic blood pressure; FPG, fasting plasma-glucose; TC, total cholesterol; TG, triglyceride</w:t>
      </w:r>
      <w:r w:rsidR="005F164D">
        <w:rPr>
          <w:sz w:val="20"/>
          <w:szCs w:val="20"/>
        </w:rPr>
        <w:t>s</w:t>
      </w:r>
      <w:r w:rsidRPr="004E61AC">
        <w:rPr>
          <w:sz w:val="20"/>
          <w:szCs w:val="20"/>
        </w:rPr>
        <w:t>; HDL</w:t>
      </w:r>
      <w:r w:rsidR="008607CD">
        <w:rPr>
          <w:sz w:val="20"/>
          <w:szCs w:val="20"/>
        </w:rPr>
        <w:t>-C</w:t>
      </w:r>
      <w:r w:rsidRPr="004E61AC">
        <w:rPr>
          <w:sz w:val="20"/>
          <w:szCs w:val="20"/>
        </w:rPr>
        <w:t>, high-density lipoprotein cholesterol; LDL</w:t>
      </w:r>
      <w:r w:rsidR="008607CD">
        <w:rPr>
          <w:sz w:val="20"/>
          <w:szCs w:val="20"/>
        </w:rPr>
        <w:t>-C</w:t>
      </w:r>
      <w:r w:rsidRPr="004E61AC">
        <w:rPr>
          <w:sz w:val="20"/>
          <w:szCs w:val="20"/>
        </w:rPr>
        <w:t>, low-density lipoprotein cholesterol.</w:t>
      </w: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Pr="004E61AC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055560" w:rsidRPr="004E61AC" w:rsidRDefault="009471DB" w:rsidP="00830576">
      <w:pPr>
        <w:spacing w:line="480" w:lineRule="auto"/>
        <w:ind w:firstLineChars="0" w:firstLine="0"/>
        <w:jc w:val="left"/>
        <w:rPr>
          <w:b/>
          <w:sz w:val="20"/>
          <w:szCs w:val="20"/>
        </w:rPr>
      </w:pPr>
      <w:r w:rsidRPr="004E61AC">
        <w:rPr>
          <w:b/>
          <w:sz w:val="20"/>
          <w:szCs w:val="20"/>
        </w:rPr>
        <w:lastRenderedPageBreak/>
        <w:t>Supplementary t</w:t>
      </w:r>
      <w:r w:rsidR="00D5020A" w:rsidRPr="004E61AC">
        <w:rPr>
          <w:b/>
          <w:sz w:val="20"/>
          <w:szCs w:val="20"/>
        </w:rPr>
        <w:t>able</w:t>
      </w:r>
      <w:r w:rsidR="000F54AC">
        <w:rPr>
          <w:b/>
          <w:sz w:val="20"/>
          <w:szCs w:val="20"/>
        </w:rPr>
        <w:t xml:space="preserve"> </w:t>
      </w:r>
      <w:r w:rsidR="00791DB4" w:rsidRPr="004E61AC">
        <w:rPr>
          <w:b/>
          <w:sz w:val="20"/>
          <w:szCs w:val="20"/>
        </w:rPr>
        <w:t>4</w:t>
      </w:r>
      <w:r w:rsidR="00D5020A" w:rsidRPr="004E61AC">
        <w:rPr>
          <w:b/>
          <w:sz w:val="20"/>
          <w:szCs w:val="20"/>
        </w:rPr>
        <w:t xml:space="preserve"> </w:t>
      </w:r>
      <w:r w:rsidR="00B84414">
        <w:rPr>
          <w:b/>
          <w:sz w:val="20"/>
          <w:szCs w:val="20"/>
        </w:rPr>
        <w:t>C</w:t>
      </w:r>
      <w:r w:rsidR="00D5020A" w:rsidRPr="004E61AC">
        <w:rPr>
          <w:b/>
          <w:sz w:val="20"/>
          <w:szCs w:val="20"/>
        </w:rPr>
        <w:t xml:space="preserve">haracteristics of </w:t>
      </w:r>
      <w:r w:rsidRPr="004E61AC">
        <w:rPr>
          <w:b/>
          <w:sz w:val="20"/>
          <w:szCs w:val="20"/>
        </w:rPr>
        <w:t>study sample</w:t>
      </w:r>
      <w:r w:rsidR="00D5020A" w:rsidRPr="004E61AC">
        <w:rPr>
          <w:b/>
          <w:sz w:val="20"/>
          <w:szCs w:val="20"/>
        </w:rPr>
        <w:t xml:space="preserve"> by red meat consumption</w:t>
      </w:r>
      <w:r w:rsidRPr="004E61AC">
        <w:rPr>
          <w:b/>
          <w:sz w:val="20"/>
          <w:szCs w:val="20"/>
        </w:rPr>
        <w:t xml:space="preserve"> </w:t>
      </w:r>
      <w:r w:rsidR="00FC1F4D" w:rsidRPr="004E61AC">
        <w:rPr>
          <w:b/>
          <w:sz w:val="20"/>
          <w:szCs w:val="20"/>
        </w:rPr>
        <w:t>o</w:t>
      </w:r>
      <w:r w:rsidRPr="004E61AC">
        <w:rPr>
          <w:b/>
          <w:sz w:val="20"/>
          <w:szCs w:val="20"/>
        </w:rPr>
        <w:t>n 1,862 participants of the Guangzhou Biobank Cohort Study</w:t>
      </w:r>
    </w:p>
    <w:tbl>
      <w:tblPr>
        <w:tblStyle w:val="a3"/>
        <w:tblW w:w="1048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1587"/>
        <w:gridCol w:w="1587"/>
        <w:gridCol w:w="1587"/>
        <w:gridCol w:w="1587"/>
        <w:gridCol w:w="853"/>
      </w:tblGrid>
      <w:tr w:rsidR="00993B67" w:rsidRPr="00A60947" w:rsidTr="00830576">
        <w:trPr>
          <w:trHeight w:val="340"/>
          <w:jc w:val="center"/>
        </w:trPr>
        <w:tc>
          <w:tcPr>
            <w:tcW w:w="32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4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Red meat consumption, servings per week (one serving = 50 g)</w:t>
            </w:r>
          </w:p>
        </w:tc>
        <w:tc>
          <w:tcPr>
            <w:tcW w:w="85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60947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993B67" w:rsidRPr="00A60947" w:rsidTr="00830576">
        <w:trPr>
          <w:trHeight w:val="340"/>
          <w:jc w:val="center"/>
        </w:trPr>
        <w:tc>
          <w:tcPr>
            <w:tcW w:w="32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-3 (n = 318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-6 (n 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658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-10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596)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bookmarkStart w:id="0" w:name="_Hlk117182687"/>
            <w:bookmarkStart w:id="1" w:name="OLE_LINK1"/>
            <w:r w:rsidRPr="00C2464B">
              <w:rPr>
                <w:rFonts w:cs="Times New Roman"/>
                <w:sz w:val="20"/>
                <w:szCs w:val="20"/>
              </w:rPr>
              <w:t>≥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</w:t>
            </w:r>
            <w:bookmarkEnd w:id="0"/>
            <w:bookmarkEnd w:id="1"/>
            <w:r>
              <w:rPr>
                <w:rFonts w:cs="Times New Roman"/>
                <w:sz w:val="20"/>
                <w:szCs w:val="20"/>
              </w:rPr>
              <w:t xml:space="preserve">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290)</w:t>
            </w:r>
          </w:p>
        </w:tc>
        <w:tc>
          <w:tcPr>
            <w:tcW w:w="85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6F3099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37 (6.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6F3099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69 (6.3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6F3099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11 (6.6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6F3099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43 (6.5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6F3099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2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D04EBD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="00C2464B" w:rsidRPr="00A60947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D04EBD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9 (43.7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14 (47.7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0 (53.6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5 (53.4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D04EBD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9 (56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4 (52.2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76 (46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5 (46.5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Education, n (%)</w:t>
            </w:r>
            <w:r w:rsidR="0041225D">
              <w:rPr>
                <w:rFonts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="00E724EA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6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Primary or be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3 (38.6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2 (35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0 (35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9 (34.1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6B48F4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6B48F4">
              <w:rPr>
                <w:rFonts w:cs="Times New Roman"/>
                <w:sz w:val="20"/>
                <w:szCs w:val="20"/>
              </w:rPr>
              <w:t>Middle schoo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2 (47.8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9 (53.0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4 (54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4 (53.1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E62C1E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C2464B" w:rsidRPr="00A60947">
              <w:rPr>
                <w:rFonts w:cs="Times New Roman"/>
                <w:sz w:val="20"/>
                <w:szCs w:val="20"/>
              </w:rPr>
              <w:t>ollege or abo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 (13.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 (11.7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 (10.4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E0EC8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 (12.7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Family income (</w:t>
            </w:r>
            <w:r w:rsidR="00E601FB">
              <w:rPr>
                <w:rFonts w:cs="Times New Roman"/>
                <w:sz w:val="20"/>
                <w:szCs w:val="20"/>
              </w:rPr>
              <w:t>C</w:t>
            </w:r>
            <w:r w:rsidR="00FC1F4D">
              <w:rPr>
                <w:rFonts w:cs="Times New Roman"/>
                <w:sz w:val="20"/>
                <w:szCs w:val="20"/>
              </w:rPr>
              <w:t>NY</w:t>
            </w:r>
            <w:r w:rsidRPr="00993B67">
              <w:rPr>
                <w:rFonts w:cs="Times New Roman"/>
                <w:sz w:val="20"/>
                <w:szCs w:val="20"/>
              </w:rPr>
              <w:t>/year)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3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10,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565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9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 (1.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1.5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0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10,000-29,9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565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 (11.9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 (11.7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4 (9.0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0 (13.7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30,000-49,99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6 (30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2 (30.7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3 (27.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 (22.4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≥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0 (12.5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6 (13.0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 (12.0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0 (13.7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1 (44.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83 (43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8 (50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4 (49.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90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Manu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2 (54.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57 (54.2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3 (55.8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3 (56.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on-manual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7 (27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7 (25.3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7 (26.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0 (24.1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 (18.5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4 (20.3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6 (17.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 (19.6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Drinking status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12403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5 (26.7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7 (26.9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07C56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3 (29.0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 (26.2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AC6134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134" w:rsidRPr="00A60947" w:rsidRDefault="00AC6134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v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134" w:rsidRDefault="00AC613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3 (73.2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AC6134" w:rsidRDefault="00AC613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81 (73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134" w:rsidRDefault="00AC613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3 (70.9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134" w:rsidRDefault="00AC613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4 (</w:t>
            </w:r>
            <w:r w:rsidR="00D56445">
              <w:rPr>
                <w:rFonts w:cs="Times New Roman"/>
                <w:sz w:val="20"/>
                <w:szCs w:val="20"/>
              </w:rPr>
              <w:t>73.7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C6134" w:rsidRPr="00A60947" w:rsidRDefault="00AC613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Smoking status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8 (74.8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2 (71.7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7 (66.6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2 (62.7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 (13.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5 (12.9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7 (14.6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 (14.8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 (11.6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1 (15.3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2 (18.7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F370EF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 (22.4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E601F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6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1.2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0.3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0.3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E601F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7 (30.5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2 (29.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7 (24.6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3 (14.8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ctive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9 (68.8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8 (69.6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7 (75.0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6 (84.83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B</w:t>
            </w:r>
            <w:r w:rsidRPr="00A60947">
              <w:rPr>
                <w:rFonts w:cs="Times New Roman"/>
                <w:sz w:val="20"/>
                <w:szCs w:val="20"/>
              </w:rPr>
              <w:t>MI (kg/m</w:t>
            </w:r>
            <w:r w:rsidRPr="00A6094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60947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90 (3.4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94 (3.3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78 (3.5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72 (3.56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6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46 (9.6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55 (8.5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30 (9.5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2.96 (10.09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BC43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S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3.72 (20.5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15 (19.5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54 (19.0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8.19 (19.74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D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90 (10.56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26 (9.9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43 (10.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13 (10.67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78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F</w:t>
            </w:r>
            <w:r w:rsidRPr="00993B67">
              <w:rPr>
                <w:rFonts w:cs="Times New Roman"/>
                <w:sz w:val="20"/>
                <w:szCs w:val="20"/>
              </w:rPr>
              <w:t>PG (mmol/L), 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2 (4.74, 5.6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6 (4.7, 5.5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9 (4.74, 5.52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7 (4.69, 5.51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A65E24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</w:t>
            </w:r>
            <w:r w:rsidR="00BC434E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T</w:t>
            </w:r>
            <w:r w:rsidRPr="00A60947">
              <w:rPr>
                <w:rFonts w:cs="Times New Roman"/>
                <w:sz w:val="20"/>
                <w:szCs w:val="20"/>
              </w:rPr>
              <w:t>C (mmol/L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7 (1.0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9 (1.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58 (1.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0 (1.12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lastRenderedPageBreak/>
              <w:t>T</w:t>
            </w:r>
            <w:r w:rsidRPr="00993B67">
              <w:rPr>
                <w:rFonts w:cs="Times New Roman"/>
                <w:sz w:val="20"/>
                <w:szCs w:val="20"/>
              </w:rPr>
              <w:t>G (mmol/L), median (IQR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55 (1.10, 2.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6 (1.02, 2.1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3 (1.04, 2.0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7 (1.02, 2.05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BC434E">
              <w:rPr>
                <w:rFonts w:cs="Times New Roman"/>
                <w:sz w:val="20"/>
                <w:szCs w:val="20"/>
              </w:rPr>
              <w:t>24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H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 w:rsidR="0057129A"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2 (0.2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2 (0.3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0 (0.3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2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7</w:t>
            </w:r>
          </w:p>
        </w:tc>
      </w:tr>
      <w:tr w:rsidR="00C2464B" w:rsidRPr="00A60947" w:rsidTr="00C2464B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64B" w:rsidRPr="00A60947" w:rsidRDefault="00C2464B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L</w:t>
            </w:r>
            <w:r w:rsidRPr="00993B67">
              <w:rPr>
                <w:rFonts w:cs="Times New Roman"/>
                <w:sz w:val="20"/>
                <w:szCs w:val="20"/>
              </w:rPr>
              <w:t>DL</w:t>
            </w:r>
            <w:r w:rsidR="0057129A">
              <w:rPr>
                <w:rFonts w:cs="Times New Roman"/>
                <w:sz w:val="20"/>
                <w:szCs w:val="20"/>
              </w:rPr>
              <w:t>-C</w:t>
            </w:r>
            <w:r w:rsidRPr="00993B6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0 (0.92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0 (0.93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4 (0.84)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9 (0.90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2464B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</w:t>
            </w:r>
            <w:r w:rsidR="00BC434E">
              <w:rPr>
                <w:rFonts w:cs="Times New Roman"/>
                <w:sz w:val="20"/>
                <w:szCs w:val="20"/>
              </w:rPr>
              <w:t>7</w:t>
            </w:r>
          </w:p>
        </w:tc>
      </w:tr>
    </w:tbl>
    <w:p w:rsidR="00993B67" w:rsidRDefault="00E601FB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4E61AC">
        <w:rPr>
          <w:sz w:val="20"/>
          <w:szCs w:val="20"/>
        </w:rPr>
        <w:t>C</w:t>
      </w:r>
      <w:r w:rsidR="00FC1F4D" w:rsidRPr="004E61AC">
        <w:rPr>
          <w:sz w:val="20"/>
          <w:szCs w:val="20"/>
        </w:rPr>
        <w:t>NY</w:t>
      </w:r>
      <w:r w:rsidRPr="004E61AC">
        <w:rPr>
          <w:sz w:val="20"/>
          <w:szCs w:val="20"/>
        </w:rPr>
        <w:t>, Chinese Yuan (US$1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>=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 xml:space="preserve">7CNY); </w:t>
      </w:r>
      <w:r w:rsidR="00993B67" w:rsidRPr="004E61AC">
        <w:rPr>
          <w:rFonts w:hint="eastAsia"/>
          <w:sz w:val="20"/>
          <w:szCs w:val="20"/>
        </w:rPr>
        <w:t>S</w:t>
      </w:r>
      <w:r w:rsidR="00993B67" w:rsidRPr="004E61AC">
        <w:rPr>
          <w:sz w:val="20"/>
          <w:szCs w:val="20"/>
        </w:rPr>
        <w:t>D, standard deviation; IQR, interquartile range; BMI, body mass index; SBP, systolic blood pressure; DBP, diastolic blood pressure; FPG, fasting plasma-glucose; TC, total cholesterol; TG, triglyceride</w:t>
      </w:r>
      <w:r w:rsidR="005F164D">
        <w:rPr>
          <w:sz w:val="20"/>
          <w:szCs w:val="20"/>
        </w:rPr>
        <w:t>s</w:t>
      </w:r>
      <w:r w:rsidR="00993B67" w:rsidRPr="004E61AC">
        <w:rPr>
          <w:sz w:val="20"/>
          <w:szCs w:val="20"/>
        </w:rPr>
        <w:t>; HDL</w:t>
      </w:r>
      <w:r w:rsidR="008607CD">
        <w:rPr>
          <w:sz w:val="20"/>
          <w:szCs w:val="20"/>
        </w:rPr>
        <w:t>-C</w:t>
      </w:r>
      <w:r w:rsidR="00993B67" w:rsidRPr="004E61AC">
        <w:rPr>
          <w:sz w:val="20"/>
          <w:szCs w:val="20"/>
        </w:rPr>
        <w:t>, high-density lipoprotein</w:t>
      </w:r>
      <w:r w:rsidR="0057129A" w:rsidRPr="004E61AC">
        <w:rPr>
          <w:sz w:val="20"/>
          <w:szCs w:val="20"/>
        </w:rPr>
        <w:t xml:space="preserve"> cholesterol</w:t>
      </w:r>
      <w:r w:rsidR="00993B67" w:rsidRPr="004E61AC">
        <w:rPr>
          <w:sz w:val="20"/>
          <w:szCs w:val="20"/>
        </w:rPr>
        <w:t>; LDL</w:t>
      </w:r>
      <w:r w:rsidR="008607CD">
        <w:rPr>
          <w:sz w:val="20"/>
          <w:szCs w:val="20"/>
        </w:rPr>
        <w:t>-C</w:t>
      </w:r>
      <w:r w:rsidR="00993B67" w:rsidRPr="004E61AC">
        <w:rPr>
          <w:sz w:val="20"/>
          <w:szCs w:val="20"/>
        </w:rPr>
        <w:t>, low-density lipoprotein</w:t>
      </w:r>
      <w:r w:rsidR="0057129A" w:rsidRPr="004E61AC">
        <w:rPr>
          <w:sz w:val="20"/>
          <w:szCs w:val="20"/>
        </w:rPr>
        <w:t xml:space="preserve"> cholesterol</w:t>
      </w:r>
      <w:r w:rsidR="001369CD" w:rsidRPr="004E61AC">
        <w:rPr>
          <w:sz w:val="20"/>
          <w:szCs w:val="20"/>
        </w:rPr>
        <w:t>.</w:t>
      </w: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F370EF" w:rsidRPr="004E61AC" w:rsidRDefault="009471DB" w:rsidP="00E25034">
      <w:pPr>
        <w:widowControl/>
        <w:spacing w:line="480" w:lineRule="auto"/>
        <w:ind w:firstLineChars="0" w:firstLine="0"/>
        <w:jc w:val="left"/>
        <w:rPr>
          <w:b/>
          <w:sz w:val="20"/>
          <w:szCs w:val="20"/>
        </w:rPr>
      </w:pPr>
      <w:r w:rsidRPr="004E61AC">
        <w:rPr>
          <w:b/>
          <w:sz w:val="20"/>
          <w:szCs w:val="20"/>
        </w:rPr>
        <w:lastRenderedPageBreak/>
        <w:t>Supplementary t</w:t>
      </w:r>
      <w:r w:rsidR="00F370EF" w:rsidRPr="004E61AC">
        <w:rPr>
          <w:b/>
          <w:sz w:val="20"/>
          <w:szCs w:val="20"/>
        </w:rPr>
        <w:t>able</w:t>
      </w:r>
      <w:r w:rsidR="00414E7F">
        <w:rPr>
          <w:b/>
          <w:sz w:val="20"/>
          <w:szCs w:val="20"/>
        </w:rPr>
        <w:t xml:space="preserve"> </w:t>
      </w:r>
      <w:r w:rsidR="00791DB4" w:rsidRPr="004E61AC">
        <w:rPr>
          <w:b/>
          <w:sz w:val="20"/>
          <w:szCs w:val="20"/>
        </w:rPr>
        <w:t>5</w:t>
      </w:r>
      <w:r w:rsidR="00F370EF" w:rsidRPr="004E61AC">
        <w:rPr>
          <w:b/>
          <w:sz w:val="20"/>
          <w:szCs w:val="20"/>
        </w:rPr>
        <w:t xml:space="preserve"> </w:t>
      </w:r>
      <w:r w:rsidR="00B84414">
        <w:rPr>
          <w:b/>
          <w:sz w:val="20"/>
          <w:szCs w:val="20"/>
        </w:rPr>
        <w:t>C</w:t>
      </w:r>
      <w:r w:rsidR="009E5C9A" w:rsidRPr="004E61AC">
        <w:rPr>
          <w:b/>
          <w:sz w:val="20"/>
          <w:szCs w:val="20"/>
        </w:rPr>
        <w:t xml:space="preserve">haracteristics of </w:t>
      </w:r>
      <w:r w:rsidRPr="004E61AC">
        <w:rPr>
          <w:b/>
          <w:sz w:val="20"/>
          <w:szCs w:val="20"/>
        </w:rPr>
        <w:t>study sample</w:t>
      </w:r>
      <w:r w:rsidR="009E5C9A" w:rsidRPr="004E61AC">
        <w:rPr>
          <w:b/>
          <w:sz w:val="20"/>
          <w:szCs w:val="20"/>
        </w:rPr>
        <w:t xml:space="preserve"> by poultry consumption</w:t>
      </w:r>
      <w:r w:rsidRPr="004E61AC">
        <w:rPr>
          <w:b/>
          <w:sz w:val="20"/>
          <w:szCs w:val="20"/>
        </w:rPr>
        <w:t xml:space="preserve"> </w:t>
      </w:r>
      <w:r w:rsidR="00FC1F4D" w:rsidRPr="004E61AC">
        <w:rPr>
          <w:b/>
          <w:sz w:val="20"/>
          <w:szCs w:val="20"/>
        </w:rPr>
        <w:t>o</w:t>
      </w:r>
      <w:r w:rsidRPr="004E61AC">
        <w:rPr>
          <w:b/>
          <w:sz w:val="20"/>
          <w:szCs w:val="20"/>
        </w:rPr>
        <w:t>n 1,862 participants of the Guangzhou Biobank Cohort Study</w:t>
      </w:r>
    </w:p>
    <w:tbl>
      <w:tblPr>
        <w:tblStyle w:val="a3"/>
        <w:tblW w:w="10489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577"/>
        <w:gridCol w:w="1577"/>
        <w:gridCol w:w="1577"/>
        <w:gridCol w:w="1577"/>
        <w:gridCol w:w="909"/>
      </w:tblGrid>
      <w:tr w:rsidR="00993B67" w:rsidRPr="00A60947" w:rsidTr="00E601FB">
        <w:trPr>
          <w:trHeight w:val="340"/>
          <w:jc w:val="center"/>
        </w:trPr>
        <w:tc>
          <w:tcPr>
            <w:tcW w:w="32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ultry consumption, servings per week (one serving = 50 g)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A60947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993B67" w:rsidRPr="00A60947" w:rsidTr="00E601FB">
        <w:trPr>
          <w:trHeight w:val="340"/>
          <w:jc w:val="center"/>
        </w:trPr>
        <w:tc>
          <w:tcPr>
            <w:tcW w:w="32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-3 (n = 744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-6 (n 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670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-10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411)</w:t>
            </w:r>
          </w:p>
        </w:tc>
        <w:tc>
          <w:tcPr>
            <w:tcW w:w="1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C2464B">
              <w:rPr>
                <w:rFonts w:cs="Times New Roman"/>
                <w:sz w:val="20"/>
                <w:szCs w:val="20"/>
              </w:rPr>
              <w:t>≥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7)</w:t>
            </w:r>
          </w:p>
        </w:tc>
        <w:tc>
          <w:tcPr>
            <w:tcW w:w="9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23 (6.6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65 (6.3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66 (6.4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41 (6.3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8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D04EBD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="009E5C9A" w:rsidRPr="00A60947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D04EBD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2 (43.2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0 (50.7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3 (59.1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 (62.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D04EBD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2 (56.7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0 (49.2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8 (40.8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 (37.8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Education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Primary or belo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5 (39.6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6 (33.7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5 (30.4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 (48.6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B48F4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60947">
              <w:rPr>
                <w:rFonts w:cs="Times New Roman"/>
                <w:sz w:val="20"/>
                <w:szCs w:val="20"/>
              </w:rPr>
              <w:t>iddle schoo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1 (48.5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7 (54.7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4 (56.9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 (45.95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9E5C9A" w:rsidRPr="00A60947">
              <w:rPr>
                <w:rFonts w:cs="Times New Roman"/>
                <w:sz w:val="20"/>
                <w:szCs w:val="20"/>
              </w:rPr>
              <w:t>ollege or abov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8 (11.8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7 (11.4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 (12.6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5.4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993B6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Family income (</w:t>
            </w:r>
            <w:r w:rsidR="00E601FB">
              <w:rPr>
                <w:rFonts w:cs="Times New Roman"/>
                <w:sz w:val="20"/>
                <w:szCs w:val="20"/>
              </w:rPr>
              <w:t>C</w:t>
            </w:r>
            <w:r w:rsidR="00FC1F4D">
              <w:rPr>
                <w:rFonts w:cs="Times New Roman"/>
                <w:sz w:val="20"/>
                <w:szCs w:val="20"/>
              </w:rPr>
              <w:t>NY</w:t>
            </w:r>
            <w:r w:rsidRPr="00993B67">
              <w:rPr>
                <w:rFonts w:cs="Times New Roman"/>
                <w:sz w:val="20"/>
                <w:szCs w:val="20"/>
              </w:rPr>
              <w:t>/year)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9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10,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1.0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 (1.4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0.9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 (2.7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10,000-29,9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9 (11.9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8 (10.1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 (10.9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18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30,000-49,999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3 (25.9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8 (29.5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8 (31.1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18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≥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8 (11.8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5 (14.1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 (11.9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16.2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6 (49.1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9 (44.6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5 (45.0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 (43.24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993B67">
              <w:rPr>
                <w:rFonts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0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Manu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29 (57.6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0 (53.7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4 (52.0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 (59.4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on-manual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1 (24.3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7 (26.4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1 (27.0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 (32.4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4 (18.0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3 (19.8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6 (20.9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8.1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993B6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Drinking status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12403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6437F7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24 (30.1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46082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9 (26.7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46082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7 (23.6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46082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 (29.7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D56445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45" w:rsidRPr="00A60947" w:rsidRDefault="00D56445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v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45" w:rsidRDefault="00D5644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0 (69.8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D56445" w:rsidRDefault="00D5644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1 (73.2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45" w:rsidRDefault="0012403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14 (76.4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45" w:rsidRDefault="0012403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 (70.27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445" w:rsidRPr="00A60947" w:rsidRDefault="00D56445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Smoking status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5 (74.6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5 (69.4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8 (60.3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 (56.7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5 (11.4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5 (14.1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1 (17.2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18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4 (13.9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10 (16.4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2 (22.3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24.3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9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01F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0.6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0.7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 xml:space="preserve"> (0.7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01FB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1 (24.3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8 (29.5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5 (23.1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 xml:space="preserve"> (13.5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ctive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58 (75.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7 (69.7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14D4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13 (76.1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E62C1E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 (86.4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B</w:t>
            </w:r>
            <w:r w:rsidRPr="00A60947">
              <w:rPr>
                <w:rFonts w:cs="Times New Roman"/>
                <w:sz w:val="20"/>
                <w:szCs w:val="20"/>
              </w:rPr>
              <w:t>MI (kg/m</w:t>
            </w:r>
            <w:r w:rsidRPr="00A6094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60947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86 (3.4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77 (3.5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97 (3.2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67 (3.5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83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12 (9.7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14 (9.0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.07 (9.0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.30 (9.3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1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S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1.27 (19.6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9.94 (19.6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61 (19.6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8.27 (18.6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4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D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12 (10.4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52 (10.04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82 (10.2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2.41 (11.2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4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F</w:t>
            </w:r>
            <w:r w:rsidRPr="00993B67">
              <w:rPr>
                <w:rFonts w:cs="Times New Roman"/>
                <w:sz w:val="20"/>
                <w:szCs w:val="20"/>
              </w:rPr>
              <w:t>PG (mmol/L), median (IQ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9 (4.73, 5.5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4 (4.69, 5.52</w:t>
            </w:r>
            <w:r>
              <w:rPr>
                <w:rFonts w:cs="Times New Roman" w:hint="eastAsia"/>
                <w:sz w:val="20"/>
                <w:szCs w:val="20"/>
              </w:rPr>
              <w:t>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12 (4.75, 5.6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23 (4.82, 5.6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</w:t>
            </w:r>
            <w:r w:rsidR="00BC434E">
              <w:rPr>
                <w:rFonts w:cs="Times New Roman"/>
                <w:sz w:val="20"/>
                <w:szCs w:val="20"/>
              </w:rPr>
              <w:t>5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T</w:t>
            </w:r>
            <w:r w:rsidRPr="00A60947">
              <w:rPr>
                <w:rFonts w:cs="Times New Roman"/>
                <w:sz w:val="20"/>
                <w:szCs w:val="20"/>
              </w:rPr>
              <w:t>C (mmol/L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5 (1.1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2 (1.1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0 (1.1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3 (0.92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lastRenderedPageBreak/>
              <w:t>T</w:t>
            </w:r>
            <w:r w:rsidRPr="00993B67">
              <w:rPr>
                <w:rFonts w:cs="Times New Roman"/>
                <w:sz w:val="20"/>
                <w:szCs w:val="20"/>
              </w:rPr>
              <w:t>G (mmol/L), median (IQR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6 (1.01, 2.0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5 (</w:t>
            </w: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04</w:t>
            </w:r>
            <w:r>
              <w:rPr>
                <w:rFonts w:cs="Times New Roman" w:hint="eastAsia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 xml:space="preserve"> 2.1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3 (1.02, 2.2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526FC3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9 (0.99, 1.8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BC434E">
              <w:rPr>
                <w:rFonts w:cs="Times New Roman"/>
                <w:sz w:val="20"/>
                <w:szCs w:val="20"/>
              </w:rPr>
              <w:t>84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H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 w:rsidR="0057129A"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3 (0.3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3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2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8 (0.28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54</w:t>
            </w:r>
          </w:p>
        </w:tc>
      </w:tr>
      <w:tr w:rsidR="009E5C9A" w:rsidRPr="00A60947" w:rsidTr="00E601FB">
        <w:trPr>
          <w:trHeight w:val="340"/>
          <w:jc w:val="center"/>
        </w:trPr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C9A" w:rsidRPr="00A60947" w:rsidRDefault="009E5C9A" w:rsidP="009E5C9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L</w:t>
            </w:r>
            <w:r w:rsidRPr="00993B67">
              <w:rPr>
                <w:rFonts w:cs="Times New Roman"/>
                <w:sz w:val="20"/>
                <w:szCs w:val="20"/>
              </w:rPr>
              <w:t>DL</w:t>
            </w:r>
            <w:r w:rsidR="0057129A">
              <w:rPr>
                <w:rFonts w:cs="Times New Roman"/>
                <w:sz w:val="20"/>
                <w:szCs w:val="20"/>
              </w:rPr>
              <w:t>-C</w:t>
            </w:r>
            <w:r w:rsidRPr="00993B6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4 (0.92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5 (0.8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1 (0.88)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42 (0.65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E5C9A" w:rsidRPr="00A60947" w:rsidRDefault="00967920" w:rsidP="009E5C9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</w:t>
            </w:r>
            <w:r w:rsidR="00BC434E">
              <w:rPr>
                <w:rFonts w:cs="Times New Roman"/>
                <w:sz w:val="20"/>
                <w:szCs w:val="20"/>
              </w:rPr>
              <w:t>3</w:t>
            </w:r>
          </w:p>
        </w:tc>
      </w:tr>
    </w:tbl>
    <w:p w:rsidR="00993B67" w:rsidRDefault="00E601FB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4E61AC">
        <w:rPr>
          <w:sz w:val="20"/>
          <w:szCs w:val="20"/>
        </w:rPr>
        <w:t>C</w:t>
      </w:r>
      <w:r w:rsidR="00FC1F4D" w:rsidRPr="004E61AC">
        <w:rPr>
          <w:sz w:val="20"/>
          <w:szCs w:val="20"/>
        </w:rPr>
        <w:t>NY</w:t>
      </w:r>
      <w:r w:rsidRPr="004E61AC">
        <w:rPr>
          <w:sz w:val="20"/>
          <w:szCs w:val="20"/>
        </w:rPr>
        <w:t>, Chinese Yuan (US$1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>=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 xml:space="preserve">7CNY); </w:t>
      </w:r>
      <w:r w:rsidR="00993B67" w:rsidRPr="004E61AC">
        <w:rPr>
          <w:rFonts w:hint="eastAsia"/>
          <w:sz w:val="20"/>
          <w:szCs w:val="20"/>
        </w:rPr>
        <w:t>S</w:t>
      </w:r>
      <w:r w:rsidR="00993B67" w:rsidRPr="004E61AC">
        <w:rPr>
          <w:sz w:val="20"/>
          <w:szCs w:val="20"/>
        </w:rPr>
        <w:t>D, standard deviation; IQR, interquartile range; BMI, body mass index; SBP, systolic blood pressure; DBP, diastolic blood pressure; FPG, fasting plasma-glucose; TC, total cholesterol; TG, triglyceride</w:t>
      </w:r>
      <w:r w:rsidR="005F164D">
        <w:rPr>
          <w:sz w:val="20"/>
          <w:szCs w:val="20"/>
        </w:rPr>
        <w:t>s</w:t>
      </w:r>
      <w:r w:rsidR="00993B67" w:rsidRPr="004E61AC">
        <w:rPr>
          <w:sz w:val="20"/>
          <w:szCs w:val="20"/>
        </w:rPr>
        <w:t>; HDL</w:t>
      </w:r>
      <w:r w:rsidR="008607CD">
        <w:rPr>
          <w:sz w:val="20"/>
          <w:szCs w:val="20"/>
        </w:rPr>
        <w:t>-C</w:t>
      </w:r>
      <w:r w:rsidR="00993B67" w:rsidRPr="004E61AC">
        <w:rPr>
          <w:sz w:val="20"/>
          <w:szCs w:val="20"/>
        </w:rPr>
        <w:t>, high-density lipoprotein</w:t>
      </w:r>
      <w:r w:rsidR="0057129A" w:rsidRPr="004E61AC">
        <w:rPr>
          <w:sz w:val="20"/>
          <w:szCs w:val="20"/>
        </w:rPr>
        <w:t xml:space="preserve"> cholesterol</w:t>
      </w:r>
      <w:r w:rsidR="00993B67" w:rsidRPr="004E61AC">
        <w:rPr>
          <w:sz w:val="20"/>
          <w:szCs w:val="20"/>
        </w:rPr>
        <w:t>; LDL</w:t>
      </w:r>
      <w:r w:rsidR="008607CD">
        <w:rPr>
          <w:sz w:val="20"/>
          <w:szCs w:val="20"/>
        </w:rPr>
        <w:t>-C</w:t>
      </w:r>
      <w:r w:rsidR="00993B67" w:rsidRPr="004E61AC">
        <w:rPr>
          <w:sz w:val="20"/>
          <w:szCs w:val="20"/>
        </w:rPr>
        <w:t>, low-density lipoprotein</w:t>
      </w:r>
      <w:r w:rsidR="0057129A" w:rsidRPr="004E61AC">
        <w:rPr>
          <w:sz w:val="20"/>
          <w:szCs w:val="20"/>
        </w:rPr>
        <w:t xml:space="preserve"> cholesterol</w:t>
      </w:r>
      <w:r w:rsidR="001369CD" w:rsidRPr="004E61AC">
        <w:rPr>
          <w:sz w:val="20"/>
          <w:szCs w:val="20"/>
        </w:rPr>
        <w:t>.</w:t>
      </w: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E25034" w:rsidRPr="004E61AC" w:rsidRDefault="00E25034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</w:p>
    <w:p w:rsidR="00F10A3B" w:rsidRPr="004E61AC" w:rsidRDefault="009471DB" w:rsidP="00E25034">
      <w:pPr>
        <w:spacing w:line="480" w:lineRule="auto"/>
        <w:ind w:firstLineChars="0" w:firstLine="0"/>
        <w:jc w:val="left"/>
        <w:rPr>
          <w:b/>
          <w:sz w:val="20"/>
          <w:szCs w:val="20"/>
        </w:rPr>
      </w:pPr>
      <w:r w:rsidRPr="004E61AC">
        <w:rPr>
          <w:b/>
          <w:sz w:val="20"/>
          <w:szCs w:val="20"/>
        </w:rPr>
        <w:lastRenderedPageBreak/>
        <w:t>Supplementary t</w:t>
      </w:r>
      <w:r w:rsidR="00F10A3B" w:rsidRPr="004E61AC">
        <w:rPr>
          <w:b/>
          <w:sz w:val="20"/>
          <w:szCs w:val="20"/>
        </w:rPr>
        <w:t xml:space="preserve">able 6 </w:t>
      </w:r>
      <w:r w:rsidR="00B84414">
        <w:rPr>
          <w:b/>
          <w:sz w:val="20"/>
          <w:szCs w:val="20"/>
        </w:rPr>
        <w:t>C</w:t>
      </w:r>
      <w:r w:rsidR="00F10A3B" w:rsidRPr="004E61AC">
        <w:rPr>
          <w:b/>
          <w:sz w:val="20"/>
          <w:szCs w:val="20"/>
        </w:rPr>
        <w:t xml:space="preserve">haracteristics of </w:t>
      </w:r>
      <w:r w:rsidRPr="004E61AC">
        <w:rPr>
          <w:b/>
          <w:sz w:val="20"/>
          <w:szCs w:val="20"/>
        </w:rPr>
        <w:t>study sample</w:t>
      </w:r>
      <w:r w:rsidR="00F10A3B" w:rsidRPr="004E61AC">
        <w:rPr>
          <w:b/>
          <w:sz w:val="20"/>
          <w:szCs w:val="20"/>
        </w:rPr>
        <w:t xml:space="preserve"> by processed meat consumption</w:t>
      </w:r>
      <w:r w:rsidRPr="004E61AC">
        <w:rPr>
          <w:b/>
          <w:sz w:val="20"/>
          <w:szCs w:val="20"/>
        </w:rPr>
        <w:t xml:space="preserve"> </w:t>
      </w:r>
      <w:r w:rsidR="00FC1F4D" w:rsidRPr="004E61AC">
        <w:rPr>
          <w:b/>
          <w:sz w:val="20"/>
          <w:szCs w:val="20"/>
        </w:rPr>
        <w:t>o</w:t>
      </w:r>
      <w:r w:rsidRPr="004E61AC">
        <w:rPr>
          <w:b/>
          <w:sz w:val="20"/>
          <w:szCs w:val="20"/>
        </w:rPr>
        <w:t>n 1,862 participants of the Guangzhou Biobank Cohort Study</w:t>
      </w:r>
    </w:p>
    <w:tbl>
      <w:tblPr>
        <w:tblStyle w:val="a3"/>
        <w:tblW w:w="10348" w:type="dxa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8"/>
        <w:gridCol w:w="2041"/>
        <w:gridCol w:w="2041"/>
        <w:gridCol w:w="2128"/>
        <w:gridCol w:w="850"/>
      </w:tblGrid>
      <w:tr w:rsidR="00993B67" w:rsidRPr="00A60947" w:rsidTr="00830576">
        <w:trPr>
          <w:trHeight w:val="340"/>
          <w:jc w:val="center"/>
        </w:trPr>
        <w:tc>
          <w:tcPr>
            <w:tcW w:w="328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3B67" w:rsidRPr="00A6094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ocessed meat consumption, servings per week (one serving = 50 g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93B67" w:rsidRPr="00A6094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</w:p>
        </w:tc>
      </w:tr>
      <w:tr w:rsidR="00993B67" w:rsidRPr="00A60947" w:rsidTr="00830576">
        <w:trPr>
          <w:trHeight w:val="340"/>
          <w:jc w:val="center"/>
        </w:trPr>
        <w:tc>
          <w:tcPr>
            <w:tcW w:w="328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n = 1</w:t>
            </w:r>
            <w:r w:rsidR="00C6145B">
              <w:rPr>
                <w:rFonts w:cs="Times New Roman"/>
                <w:sz w:val="20"/>
                <w:szCs w:val="20"/>
              </w:rPr>
              <w:t>,</w:t>
            </w:r>
            <w:r>
              <w:rPr>
                <w:rFonts w:cs="Times New Roman"/>
                <w:sz w:val="20"/>
                <w:szCs w:val="20"/>
              </w:rPr>
              <w:t>222)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3B6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-2 (n 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569)</w:t>
            </w:r>
          </w:p>
        </w:tc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93B6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C76DC7">
              <w:rPr>
                <w:rFonts w:cs="Times New Roman"/>
                <w:sz w:val="20"/>
                <w:szCs w:val="20"/>
              </w:rPr>
              <w:t>≥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3 (n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=</w:t>
            </w:r>
            <w:r w:rsidR="0033210A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71)</w:t>
            </w: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93B67" w:rsidRPr="00A60947" w:rsidRDefault="00993B67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ge (years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88 (6.6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0.82 (6.1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1.91 (6.7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40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D04EBD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x</w:t>
            </w:r>
            <w:r w:rsidR="00F10A3B" w:rsidRPr="00A60947">
              <w:rPr>
                <w:rFonts w:cs="Times New Roman"/>
                <w:sz w:val="20"/>
                <w:szCs w:val="20"/>
              </w:rPr>
              <w:t>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7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D04EBD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29 (51.4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61 (45.8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 (53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D04EBD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Women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3 (48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8 (54.1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 (46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Educatio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3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Primary or below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15 (33.96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13 (37.4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 (50.7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B48F4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</w:t>
            </w:r>
            <w:r w:rsidRPr="00A60947">
              <w:rPr>
                <w:rFonts w:cs="Times New Roman"/>
                <w:sz w:val="20"/>
                <w:szCs w:val="20"/>
              </w:rPr>
              <w:t>iddle schoo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5 (53.6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3 (51.4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1 (43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</w:t>
            </w:r>
            <w:r w:rsidR="00F10A3B" w:rsidRPr="00A60947">
              <w:rPr>
                <w:rFonts w:cs="Times New Roman"/>
                <w:sz w:val="20"/>
                <w:szCs w:val="20"/>
              </w:rPr>
              <w:t>ollege or abo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2 (12.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3 (11.0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 xml:space="preserve"> (5.6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Family income (</w:t>
            </w:r>
            <w:r w:rsidR="0079423C">
              <w:rPr>
                <w:rFonts w:cs="Times New Roman"/>
                <w:sz w:val="20"/>
                <w:szCs w:val="20"/>
              </w:rPr>
              <w:t>C</w:t>
            </w:r>
            <w:r w:rsidR="00FC1F4D">
              <w:rPr>
                <w:rFonts w:cs="Times New Roman"/>
                <w:sz w:val="20"/>
                <w:szCs w:val="20"/>
              </w:rPr>
              <w:t>NY</w:t>
            </w:r>
            <w:r w:rsidRPr="00993B67">
              <w:rPr>
                <w:rFonts w:cs="Times New Roman"/>
                <w:sz w:val="20"/>
                <w:szCs w:val="20"/>
              </w:rPr>
              <w:t>/year)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&lt;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10,0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0.6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 (2.2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(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10,000-29,9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6 (11.1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6 (9.8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7 (23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30,000-49,99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32 (27.1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81 (31.81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 (18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≥</w:t>
            </w:r>
            <w:r w:rsidR="0001493F">
              <w:rPr>
                <w:rFonts w:cs="Times New Roman"/>
                <w:kern w:val="0"/>
                <w:sz w:val="20"/>
                <w:szCs w:val="20"/>
              </w:rPr>
              <w:t xml:space="preserve"> </w:t>
            </w:r>
            <w:r w:rsidRPr="00A60947">
              <w:rPr>
                <w:rFonts w:cs="Times New Roman"/>
                <w:kern w:val="0"/>
                <w:sz w:val="20"/>
                <w:szCs w:val="20"/>
              </w:rPr>
              <w:t>50,0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9 (12.1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0 (14.0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 xml:space="preserve"> (12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kern w:val="0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Don’t know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97 (48.8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9 (42.0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0 (42.2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0"/>
                <w:szCs w:val="20"/>
                <w:highlight w:val="yellow"/>
              </w:rPr>
            </w:pPr>
            <w:r w:rsidRPr="00A60947">
              <w:rPr>
                <w:rFonts w:cs="Times New Roman"/>
                <w:kern w:val="0"/>
                <w:sz w:val="20"/>
                <w:szCs w:val="20"/>
              </w:rPr>
              <w:t>Occupation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11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Manu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>53 (53.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4 (56.9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8 (67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on-manual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21 (26.27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5 (25.48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 (21.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Oth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8 (20.2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00 (17.5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 xml:space="preserve"> (11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Drinking status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01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5 (30.6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22 (21.44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670BD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 (19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124035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35" w:rsidRPr="00A60947" w:rsidRDefault="00124035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E</w:t>
            </w:r>
            <w:r>
              <w:rPr>
                <w:rFonts w:cs="Times New Roman"/>
                <w:sz w:val="20"/>
                <w:szCs w:val="20"/>
              </w:rPr>
              <w:t>v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35" w:rsidRDefault="00124035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7 (69.31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124035" w:rsidRDefault="00124035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7 (78.5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35" w:rsidRDefault="00124035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7 (80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24035" w:rsidRPr="00A60947" w:rsidRDefault="00124035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Smoking status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64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Nev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49 (69.4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6 (69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4 (61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Former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8 (13.7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 (13.36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4 (19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Current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05 (16.7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7 (17.0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C52AFA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 (18.3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/>
                <w:sz w:val="20"/>
                <w:szCs w:val="20"/>
              </w:rPr>
              <w:t>Physical activity, n (%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5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9423C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ow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6</w:t>
            </w:r>
            <w:r>
              <w:rPr>
                <w:rFonts w:cs="Times New Roman"/>
                <w:sz w:val="20"/>
                <w:szCs w:val="20"/>
              </w:rPr>
              <w:t xml:space="preserve"> (0.49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 xml:space="preserve"> (1.23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9423C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oderat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93 (23.98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67 (29.35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9 (26.7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="40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Active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9</w:t>
            </w:r>
            <w:r>
              <w:rPr>
                <w:rFonts w:cs="Times New Roman"/>
                <w:sz w:val="20"/>
                <w:szCs w:val="20"/>
              </w:rPr>
              <w:t>23 (75.53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5 (69.4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714306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2 (73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B</w:t>
            </w:r>
            <w:r w:rsidRPr="00A60947">
              <w:rPr>
                <w:rFonts w:cs="Times New Roman"/>
                <w:sz w:val="20"/>
                <w:szCs w:val="20"/>
              </w:rPr>
              <w:t>MI (kg/m</w:t>
            </w:r>
            <w:r w:rsidRPr="00A60947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60947">
              <w:rPr>
                <w:rFonts w:cs="Times New Roman"/>
                <w:sz w:val="20"/>
                <w:szCs w:val="20"/>
              </w:rPr>
              <w:t>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3.73 (3.4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.00 (3.47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  <w:r>
              <w:rPr>
                <w:rFonts w:cs="Times New Roman"/>
                <w:sz w:val="20"/>
                <w:szCs w:val="20"/>
              </w:rPr>
              <w:t>4.64 (3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/>
                <w:sz w:val="20"/>
                <w:szCs w:val="20"/>
              </w:rPr>
              <w:t>Waist circumference (cm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05 (9.35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3.60 (9.2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8</w:t>
            </w:r>
            <w:r>
              <w:rPr>
                <w:rFonts w:cs="Times New Roman"/>
                <w:sz w:val="20"/>
                <w:szCs w:val="20"/>
              </w:rPr>
              <w:t>6.76 (9.6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 w:rsidR="0001493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S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45 (19.94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0.38 (19.1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34.53 (18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22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D</w:t>
            </w:r>
            <w:r w:rsidRPr="00A60947">
              <w:rPr>
                <w:rFonts w:cs="Times New Roman"/>
                <w:sz w:val="20"/>
                <w:szCs w:val="20"/>
              </w:rPr>
              <w:t>BP (mmHg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39 (10.2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3.03 (10.22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7</w:t>
            </w:r>
            <w:r>
              <w:rPr>
                <w:rFonts w:cs="Times New Roman"/>
                <w:sz w:val="20"/>
                <w:szCs w:val="20"/>
              </w:rPr>
              <w:t>6.68 (10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2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F</w:t>
            </w:r>
            <w:r w:rsidRPr="00A60947">
              <w:rPr>
                <w:rFonts w:cs="Times New Roman"/>
                <w:sz w:val="20"/>
                <w:szCs w:val="20"/>
              </w:rPr>
              <w:t>PG (mmol/L), median (IQR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526FC3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8 (4.71, 5.52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526FC3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07 (4.71, 5.6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526FC3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38 (4.87, 5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4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T</w:t>
            </w:r>
            <w:r w:rsidRPr="00A60947">
              <w:rPr>
                <w:rFonts w:cs="Times New Roman"/>
                <w:sz w:val="20"/>
                <w:szCs w:val="20"/>
              </w:rPr>
              <w:t>C (mmol/L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62 (1.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75 (1.1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5</w:t>
            </w:r>
            <w:r>
              <w:rPr>
                <w:rFonts w:cs="Times New Roman"/>
                <w:sz w:val="20"/>
                <w:szCs w:val="20"/>
              </w:rPr>
              <w:t>.92 (1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01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lastRenderedPageBreak/>
              <w:t>T</w:t>
            </w:r>
            <w:r w:rsidRPr="00993B67">
              <w:rPr>
                <w:rFonts w:cs="Times New Roman"/>
                <w:sz w:val="20"/>
                <w:szCs w:val="20"/>
              </w:rPr>
              <w:t>G (mmol/L), median (IQR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526FC3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3 (1.02, 2.1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526FC3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47 (1.07, 2.09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526FC3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66 (1.22, 2.4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A60947">
              <w:rPr>
                <w:rFonts w:cs="Times New Roman" w:hint="eastAsia"/>
                <w:sz w:val="20"/>
                <w:szCs w:val="20"/>
              </w:rPr>
              <w:t>H</w:t>
            </w:r>
            <w:r w:rsidRPr="00A60947">
              <w:rPr>
                <w:rFonts w:cs="Times New Roman"/>
                <w:sz w:val="20"/>
                <w:szCs w:val="20"/>
              </w:rPr>
              <w:t>DL</w:t>
            </w:r>
            <w:r w:rsidR="0057129A">
              <w:rPr>
                <w:rFonts w:cs="Times New Roman"/>
                <w:sz w:val="20"/>
                <w:szCs w:val="20"/>
              </w:rPr>
              <w:t>-C</w:t>
            </w:r>
            <w:r w:rsidRPr="00A6094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1 (0.30)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32 (0.30)</w:t>
            </w: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.28 (0.2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39</w:t>
            </w:r>
          </w:p>
        </w:tc>
      </w:tr>
      <w:tr w:rsidR="00F10A3B" w:rsidRPr="00A60947" w:rsidTr="00C2565A">
        <w:trPr>
          <w:trHeight w:val="340"/>
          <w:jc w:val="center"/>
        </w:trPr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A3B" w:rsidRPr="00A60947" w:rsidRDefault="00F10A3B" w:rsidP="00C2565A">
            <w:pPr>
              <w:spacing w:line="240" w:lineRule="auto"/>
              <w:ind w:firstLineChars="0" w:firstLine="0"/>
              <w:jc w:val="left"/>
              <w:rPr>
                <w:rFonts w:cs="Times New Roman"/>
                <w:sz w:val="20"/>
                <w:szCs w:val="20"/>
              </w:rPr>
            </w:pPr>
            <w:r w:rsidRPr="00993B67">
              <w:rPr>
                <w:rFonts w:cs="Times New Roman" w:hint="eastAsia"/>
                <w:sz w:val="20"/>
                <w:szCs w:val="20"/>
              </w:rPr>
              <w:t>L</w:t>
            </w:r>
            <w:r w:rsidRPr="00993B67">
              <w:rPr>
                <w:rFonts w:cs="Times New Roman"/>
                <w:sz w:val="20"/>
                <w:szCs w:val="20"/>
              </w:rPr>
              <w:t>DL</w:t>
            </w:r>
            <w:r w:rsidR="0057129A">
              <w:rPr>
                <w:rFonts w:cs="Times New Roman"/>
                <w:sz w:val="20"/>
                <w:szCs w:val="20"/>
              </w:rPr>
              <w:t>-C</w:t>
            </w:r>
            <w:r w:rsidRPr="00993B67">
              <w:rPr>
                <w:rFonts w:cs="Times New Roman"/>
                <w:sz w:val="20"/>
                <w:szCs w:val="20"/>
              </w:rPr>
              <w:t xml:space="preserve"> (mmol/L), mean (SD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8 (0.86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8 (0.97)</w:t>
            </w:r>
          </w:p>
        </w:tc>
        <w:tc>
          <w:tcPr>
            <w:tcW w:w="21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.34 (0.8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10A3B" w:rsidRPr="00A60947" w:rsidRDefault="00967920" w:rsidP="00C2565A">
            <w:pPr>
              <w:spacing w:line="240" w:lineRule="auto"/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0</w:t>
            </w:r>
            <w:r>
              <w:rPr>
                <w:rFonts w:cs="Times New Roman"/>
                <w:sz w:val="20"/>
                <w:szCs w:val="20"/>
              </w:rPr>
              <w:t>.</w:t>
            </w:r>
            <w:r w:rsidR="008C56DF">
              <w:rPr>
                <w:rFonts w:cs="Times New Roman"/>
                <w:sz w:val="20"/>
                <w:szCs w:val="20"/>
              </w:rPr>
              <w:t>93</w:t>
            </w:r>
          </w:p>
        </w:tc>
      </w:tr>
    </w:tbl>
    <w:p w:rsidR="00993B67" w:rsidRPr="00E25034" w:rsidRDefault="0079423C" w:rsidP="00E25034">
      <w:pPr>
        <w:spacing w:line="480" w:lineRule="auto"/>
        <w:ind w:firstLineChars="0" w:firstLine="0"/>
        <w:jc w:val="left"/>
        <w:rPr>
          <w:sz w:val="20"/>
          <w:szCs w:val="20"/>
        </w:rPr>
      </w:pPr>
      <w:r w:rsidRPr="004E61AC">
        <w:rPr>
          <w:sz w:val="20"/>
          <w:szCs w:val="20"/>
        </w:rPr>
        <w:t>C</w:t>
      </w:r>
      <w:r w:rsidR="00FC1F4D" w:rsidRPr="004E61AC">
        <w:rPr>
          <w:sz w:val="20"/>
          <w:szCs w:val="20"/>
        </w:rPr>
        <w:t>NY</w:t>
      </w:r>
      <w:r w:rsidRPr="004E61AC">
        <w:rPr>
          <w:sz w:val="20"/>
          <w:szCs w:val="20"/>
        </w:rPr>
        <w:t>, Chinese Yuan (US$1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>=</w:t>
      </w:r>
      <w:r w:rsidR="0033210A" w:rsidRPr="004E61AC">
        <w:rPr>
          <w:sz w:val="20"/>
          <w:szCs w:val="20"/>
        </w:rPr>
        <w:t xml:space="preserve"> </w:t>
      </w:r>
      <w:r w:rsidRPr="004E61AC">
        <w:rPr>
          <w:sz w:val="20"/>
          <w:szCs w:val="20"/>
        </w:rPr>
        <w:t xml:space="preserve">7CNY); </w:t>
      </w:r>
      <w:r w:rsidR="00993B67" w:rsidRPr="004E61AC">
        <w:rPr>
          <w:rFonts w:hint="eastAsia"/>
          <w:sz w:val="20"/>
          <w:szCs w:val="20"/>
        </w:rPr>
        <w:t>S</w:t>
      </w:r>
      <w:r w:rsidR="00993B67" w:rsidRPr="004E61AC">
        <w:rPr>
          <w:sz w:val="20"/>
          <w:szCs w:val="20"/>
        </w:rPr>
        <w:t>D, standard deviation; IQR, interquartile range; BMI, body mass index; SBP, systolic blood pressure; DBP, diastolic blood pressure; FPG, fasting plasma-glucose; TC, total cholesterol; TG, triglyceride</w:t>
      </w:r>
      <w:r w:rsidR="005F164D">
        <w:rPr>
          <w:sz w:val="20"/>
          <w:szCs w:val="20"/>
        </w:rPr>
        <w:t>s</w:t>
      </w:r>
      <w:bookmarkStart w:id="2" w:name="_GoBack"/>
      <w:bookmarkEnd w:id="2"/>
      <w:r w:rsidR="00993B67" w:rsidRPr="004E61AC">
        <w:rPr>
          <w:sz w:val="20"/>
          <w:szCs w:val="20"/>
        </w:rPr>
        <w:t>; HDL</w:t>
      </w:r>
      <w:r w:rsidR="008607CD">
        <w:rPr>
          <w:sz w:val="20"/>
          <w:szCs w:val="20"/>
        </w:rPr>
        <w:t>-C</w:t>
      </w:r>
      <w:r w:rsidR="00993B67" w:rsidRPr="004E61AC">
        <w:rPr>
          <w:sz w:val="20"/>
          <w:szCs w:val="20"/>
        </w:rPr>
        <w:t>, high-density lipoprotein</w:t>
      </w:r>
      <w:r w:rsidR="0057129A" w:rsidRPr="004E61AC">
        <w:rPr>
          <w:sz w:val="20"/>
          <w:szCs w:val="20"/>
        </w:rPr>
        <w:t xml:space="preserve"> cholesterol</w:t>
      </w:r>
      <w:r w:rsidR="00993B67" w:rsidRPr="004E61AC">
        <w:rPr>
          <w:sz w:val="20"/>
          <w:szCs w:val="20"/>
        </w:rPr>
        <w:t>; LDL</w:t>
      </w:r>
      <w:r w:rsidR="008607CD">
        <w:rPr>
          <w:sz w:val="20"/>
          <w:szCs w:val="20"/>
        </w:rPr>
        <w:t>-C</w:t>
      </w:r>
      <w:r w:rsidR="00993B67" w:rsidRPr="004E61AC">
        <w:rPr>
          <w:sz w:val="20"/>
          <w:szCs w:val="20"/>
        </w:rPr>
        <w:t>, low-density lipoprotein</w:t>
      </w:r>
      <w:r w:rsidR="0057129A" w:rsidRPr="004E61AC">
        <w:rPr>
          <w:sz w:val="20"/>
          <w:szCs w:val="20"/>
        </w:rPr>
        <w:t xml:space="preserve"> cholesterol</w:t>
      </w:r>
      <w:r w:rsidR="001369CD" w:rsidRPr="004E61AC">
        <w:rPr>
          <w:sz w:val="20"/>
          <w:szCs w:val="20"/>
        </w:rPr>
        <w:t>.</w:t>
      </w:r>
    </w:p>
    <w:sectPr w:rsidR="00993B67" w:rsidRPr="00E25034" w:rsidSect="005759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21BC" w:rsidRDefault="00CD21BC" w:rsidP="005A2DAE">
      <w:pPr>
        <w:spacing w:line="240" w:lineRule="auto"/>
        <w:ind w:firstLine="480"/>
      </w:pPr>
      <w:r>
        <w:separator/>
      </w:r>
    </w:p>
  </w:endnote>
  <w:endnote w:type="continuationSeparator" w:id="0">
    <w:p w:rsidR="00CD21BC" w:rsidRDefault="00CD21BC" w:rsidP="005A2DA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414" w:rsidRDefault="00B84414">
    <w:pPr>
      <w:ind w:firstLine="48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414" w:rsidRDefault="00B84414">
    <w:pPr>
      <w:ind w:firstLine="48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414" w:rsidRDefault="00B84414">
    <w:pPr>
      <w:ind w:firstLine="48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21BC" w:rsidRDefault="00CD21BC" w:rsidP="005A2DAE">
      <w:pPr>
        <w:spacing w:line="240" w:lineRule="auto"/>
        <w:ind w:firstLine="480"/>
      </w:pPr>
      <w:r>
        <w:separator/>
      </w:r>
    </w:p>
  </w:footnote>
  <w:footnote w:type="continuationSeparator" w:id="0">
    <w:p w:rsidR="00CD21BC" w:rsidRDefault="00CD21BC" w:rsidP="005A2DA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414" w:rsidRDefault="00B84414">
    <w:pPr>
      <w:ind w:firstLine="48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414" w:rsidRDefault="00B84414">
    <w:pPr>
      <w:ind w:firstLine="48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84414" w:rsidRDefault="00B84414">
    <w:pPr>
      <w:ind w:firstLine="48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20A"/>
    <w:rsid w:val="0001493F"/>
    <w:rsid w:val="00034205"/>
    <w:rsid w:val="00055560"/>
    <w:rsid w:val="000729F9"/>
    <w:rsid w:val="000E75F1"/>
    <w:rsid w:val="000F54AC"/>
    <w:rsid w:val="0010476D"/>
    <w:rsid w:val="00124035"/>
    <w:rsid w:val="001369CD"/>
    <w:rsid w:val="00182EB4"/>
    <w:rsid w:val="001B21B4"/>
    <w:rsid w:val="001E6652"/>
    <w:rsid w:val="001E6D92"/>
    <w:rsid w:val="001F2861"/>
    <w:rsid w:val="00207746"/>
    <w:rsid w:val="002469DB"/>
    <w:rsid w:val="0030100C"/>
    <w:rsid w:val="003023D4"/>
    <w:rsid w:val="0033210A"/>
    <w:rsid w:val="0041225D"/>
    <w:rsid w:val="00414E7F"/>
    <w:rsid w:val="00460823"/>
    <w:rsid w:val="004E61AC"/>
    <w:rsid w:val="00507C56"/>
    <w:rsid w:val="00526FC3"/>
    <w:rsid w:val="005419C8"/>
    <w:rsid w:val="0057129A"/>
    <w:rsid w:val="0057597F"/>
    <w:rsid w:val="005A2DAE"/>
    <w:rsid w:val="005F164D"/>
    <w:rsid w:val="006437F7"/>
    <w:rsid w:val="006455C2"/>
    <w:rsid w:val="00670BDB"/>
    <w:rsid w:val="006B10E3"/>
    <w:rsid w:val="006B48F4"/>
    <w:rsid w:val="006F3099"/>
    <w:rsid w:val="00714306"/>
    <w:rsid w:val="007610C0"/>
    <w:rsid w:val="00791DB4"/>
    <w:rsid w:val="0079423C"/>
    <w:rsid w:val="007A5F52"/>
    <w:rsid w:val="00830576"/>
    <w:rsid w:val="008607CD"/>
    <w:rsid w:val="00860B4F"/>
    <w:rsid w:val="008A0830"/>
    <w:rsid w:val="008C56DF"/>
    <w:rsid w:val="00900199"/>
    <w:rsid w:val="00914D4E"/>
    <w:rsid w:val="009471DB"/>
    <w:rsid w:val="00967920"/>
    <w:rsid w:val="00973E65"/>
    <w:rsid w:val="00993B67"/>
    <w:rsid w:val="009E5C9A"/>
    <w:rsid w:val="00A26C78"/>
    <w:rsid w:val="00A45C7E"/>
    <w:rsid w:val="00A65E24"/>
    <w:rsid w:val="00AC6134"/>
    <w:rsid w:val="00B52791"/>
    <w:rsid w:val="00B6274F"/>
    <w:rsid w:val="00B84414"/>
    <w:rsid w:val="00B91D0D"/>
    <w:rsid w:val="00B92F43"/>
    <w:rsid w:val="00BC434E"/>
    <w:rsid w:val="00BD788D"/>
    <w:rsid w:val="00BE0EC8"/>
    <w:rsid w:val="00C12A03"/>
    <w:rsid w:val="00C2464B"/>
    <w:rsid w:val="00C2565A"/>
    <w:rsid w:val="00C27C05"/>
    <w:rsid w:val="00C52AFA"/>
    <w:rsid w:val="00C6145B"/>
    <w:rsid w:val="00C76DC7"/>
    <w:rsid w:val="00CD21BC"/>
    <w:rsid w:val="00D04EBD"/>
    <w:rsid w:val="00D5020A"/>
    <w:rsid w:val="00D56445"/>
    <w:rsid w:val="00D842E4"/>
    <w:rsid w:val="00D94451"/>
    <w:rsid w:val="00E25034"/>
    <w:rsid w:val="00E601FB"/>
    <w:rsid w:val="00E62C1E"/>
    <w:rsid w:val="00E724EA"/>
    <w:rsid w:val="00E97E83"/>
    <w:rsid w:val="00F10A3B"/>
    <w:rsid w:val="00F2039E"/>
    <w:rsid w:val="00F370EF"/>
    <w:rsid w:val="00F972B3"/>
    <w:rsid w:val="00FC1F4D"/>
    <w:rsid w:val="00F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D45D7"/>
  <w15:chartTrackingRefBased/>
  <w15:docId w15:val="{F9EDCB16-2AA4-4A89-BDE1-6845C623E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0100C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020A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24035"/>
    <w:pPr>
      <w:spacing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24035"/>
    <w:rPr>
      <w:rFonts w:ascii="Times New Roman" w:eastAsia="宋体" w:hAnsi="Times New Roman"/>
      <w:sz w:val="18"/>
      <w:szCs w:val="18"/>
    </w:rPr>
  </w:style>
  <w:style w:type="paragraph" w:styleId="a6">
    <w:name w:val="Revision"/>
    <w:hidden/>
    <w:uiPriority w:val="99"/>
    <w:semiHidden/>
    <w:rsid w:val="00A26C78"/>
    <w:rPr>
      <w:rFonts w:ascii="Times New Roman" w:eastAsia="宋体" w:hAnsi="Times New Roman"/>
      <w:sz w:val="24"/>
    </w:rPr>
  </w:style>
  <w:style w:type="character" w:styleId="a7">
    <w:name w:val="line number"/>
    <w:basedOn w:val="a0"/>
    <w:uiPriority w:val="99"/>
    <w:semiHidden/>
    <w:unhideWhenUsed/>
    <w:rsid w:val="00575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1</TotalTime>
  <Pages>12</Pages>
  <Words>2498</Words>
  <Characters>14245</Characters>
  <Application>Microsoft Office Word</Application>
  <DocSecurity>0</DocSecurity>
  <Lines>118</Lines>
  <Paragraphs>33</Paragraphs>
  <ScaleCrop>false</ScaleCrop>
  <Company>中山大学</Company>
  <LinksUpToDate>false</LinksUpToDate>
  <CharactersWithSpaces>16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z</dc:creator>
  <cp:keywords/>
  <dc:description/>
  <cp:lastModifiedBy>wrz</cp:lastModifiedBy>
  <cp:revision>37</cp:revision>
  <dcterms:created xsi:type="dcterms:W3CDTF">2022-10-15T08:16:00Z</dcterms:created>
  <dcterms:modified xsi:type="dcterms:W3CDTF">2023-10-30T14:30:00Z</dcterms:modified>
</cp:coreProperties>
</file>